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3EC646" w14:textId="5332937D" w:rsidR="00C1344F" w:rsidRDefault="00C1344F" w:rsidP="00C1344F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b/>
          <w:bCs/>
          <w:sz w:val="24"/>
          <w:lang w:eastAsia="en-GB"/>
        </w:rPr>
      </w:pPr>
      <w:r w:rsidRPr="00FF5AD8">
        <w:rPr>
          <w:rFonts w:ascii="Times New Roman" w:hAnsi="Times New Roman" w:cs="Times New Roman"/>
          <w:b/>
          <w:sz w:val="24"/>
        </w:rPr>
        <w:t>S</w:t>
      </w:r>
      <w:r w:rsidR="003C4BF6">
        <w:rPr>
          <w:rFonts w:ascii="Times New Roman" w:hAnsi="Times New Roman" w:cs="Times New Roman"/>
          <w:b/>
          <w:sz w:val="24"/>
        </w:rPr>
        <w:t>3</w:t>
      </w:r>
      <w:r w:rsidR="00CB4AAF" w:rsidRPr="00CB4AAF">
        <w:rPr>
          <w:rFonts w:ascii="Times New Roman" w:hAnsi="Times New Roman" w:cs="Times New Roman"/>
          <w:b/>
          <w:sz w:val="24"/>
        </w:rPr>
        <w:t xml:space="preserve"> </w:t>
      </w:r>
      <w:bookmarkStart w:id="0" w:name="_GoBack"/>
      <w:r w:rsidR="00CB4AAF">
        <w:rPr>
          <w:rFonts w:ascii="Times New Roman" w:hAnsi="Times New Roman" w:cs="Times New Roman"/>
          <w:b/>
          <w:sz w:val="24"/>
        </w:rPr>
        <w:t>Table</w:t>
      </w:r>
      <w:bookmarkEnd w:id="0"/>
      <w:r w:rsidRPr="00FF5AD8">
        <w:rPr>
          <w:rFonts w:ascii="Times New Roman" w:hAnsi="Times New Roman" w:cs="Times New Roman"/>
          <w:b/>
          <w:sz w:val="24"/>
        </w:rPr>
        <w:t xml:space="preserve">. </w:t>
      </w:r>
      <w:r w:rsidR="00131FE8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lang w:eastAsia="en-GB"/>
        </w:rPr>
        <w:t>tudies</w:t>
      </w:r>
      <w:r w:rsidR="00131FE8">
        <w:rPr>
          <w:rFonts w:ascii="Times New Roman" w:eastAsia="Times New Roman" w:hAnsi="Times New Roman" w:cs="Times New Roman"/>
          <w:b/>
          <w:bCs/>
          <w:sz w:val="24"/>
          <w:lang w:eastAsia="en-GB"/>
        </w:rPr>
        <w:t xml:space="preserve"> included in meta-regression</w:t>
      </w:r>
    </w:p>
    <w:p w14:paraId="21B70316" w14:textId="77777777" w:rsidR="00E31A56" w:rsidRDefault="00E31A56" w:rsidP="00E53044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</w:p>
    <w:p w14:paraId="441A724D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1. </w:t>
      </w:r>
    </w:p>
    <w:p w14:paraId="459FC1C0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Amarillo M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Belizario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VJ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Panelo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C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Sison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S, de Leon W, Ramirez B, et al. Cost of mass drug administration for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filariasis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elimination in the province of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Sorsogon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, Philippines.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Acta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Med Philipp. 2009;43: 23–28.</w:t>
      </w:r>
    </w:p>
    <w:p w14:paraId="1CD8AB0F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2. </w:t>
      </w:r>
    </w:p>
    <w:p w14:paraId="3F271CCA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Brooker S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Kabatereine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NB, Fleming F, Devlin N. Cost and cost-effectiveness of nationwide school-based helminth control in Uganda: intra-country variation and effects of scaling-up. Health Policy Plan. 2008;23: 24–35. doi:10.1093/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heapol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>/czm041</w:t>
      </w:r>
    </w:p>
    <w:p w14:paraId="5A885004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3. </w:t>
      </w:r>
    </w:p>
    <w:p w14:paraId="3A72931A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Croce D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Porazzi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E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Foglia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E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Restelli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U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Sinuon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M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Socheat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D, et al. Cost-effectiveness of a successful schistosomiasis control programme in Cambodia (1995-2006).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Acta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Trop. 2010;113: 279–284. doi:10.1016/j.actatropica.2009.11.011</w:t>
      </w:r>
    </w:p>
    <w:p w14:paraId="58822AA1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4. </w:t>
      </w:r>
    </w:p>
    <w:p w14:paraId="14AA48B2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Curtale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F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Abd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-el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Wahab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Hassanein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Y, El Wakeel A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Barduagni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P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Savioli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L. The School Health Programme in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Behera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: an integrated helminth control programme at Governorate level in Egypt.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Acta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Trop. 2003;86: 295–307.</w:t>
      </w:r>
    </w:p>
    <w:p w14:paraId="63B37ED9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5. </w:t>
      </w:r>
    </w:p>
    <w:p w14:paraId="78162EC9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7E753A">
        <w:rPr>
          <w:rFonts w:ascii="Times New Roman" w:eastAsia="Times New Roman" w:hAnsi="Times New Roman" w:cs="Times New Roman"/>
          <w:sz w:val="24"/>
          <w:lang w:eastAsia="en-GB"/>
        </w:rPr>
        <w:t xml:space="preserve">Evans D, McFarland D, </w:t>
      </w:r>
      <w:proofErr w:type="spellStart"/>
      <w:r w:rsidRPr="007E753A">
        <w:rPr>
          <w:rFonts w:ascii="Times New Roman" w:eastAsia="Times New Roman" w:hAnsi="Times New Roman" w:cs="Times New Roman"/>
          <w:sz w:val="24"/>
          <w:lang w:eastAsia="en-GB"/>
        </w:rPr>
        <w:t>Adamani</w:t>
      </w:r>
      <w:proofErr w:type="spellEnd"/>
      <w:r w:rsidRPr="007E753A">
        <w:rPr>
          <w:rFonts w:ascii="Times New Roman" w:eastAsia="Times New Roman" w:hAnsi="Times New Roman" w:cs="Times New Roman"/>
          <w:sz w:val="24"/>
          <w:lang w:eastAsia="en-GB"/>
        </w:rPr>
        <w:t xml:space="preserve"> W, </w:t>
      </w:r>
      <w:proofErr w:type="spellStart"/>
      <w:r w:rsidRPr="007E753A">
        <w:rPr>
          <w:rFonts w:ascii="Times New Roman" w:eastAsia="Times New Roman" w:hAnsi="Times New Roman" w:cs="Times New Roman"/>
          <w:sz w:val="24"/>
          <w:lang w:eastAsia="en-GB"/>
        </w:rPr>
        <w:t>Eigege</w:t>
      </w:r>
      <w:proofErr w:type="spellEnd"/>
      <w:r w:rsidRPr="007E753A">
        <w:rPr>
          <w:rFonts w:ascii="Times New Roman" w:eastAsia="Times New Roman" w:hAnsi="Times New Roman" w:cs="Times New Roman"/>
          <w:sz w:val="24"/>
          <w:lang w:eastAsia="en-GB"/>
        </w:rPr>
        <w:t xml:space="preserve"> A, Miri E, Schulz J, et al. </w:t>
      </w:r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Cost-effectiveness of triple drug administration (TDA) with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praziquantel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ivermectin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and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albendazole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for the prevention of neglected tropical diseases in Nigeria. Ann Trop Med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Parasitol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>. 2011;105: 537–547. doi:10.1179/2047773211Y.0000000010</w:t>
      </w:r>
    </w:p>
    <w:p w14:paraId="060DBAB3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6. </w:t>
      </w:r>
    </w:p>
    <w:p w14:paraId="57C02B3C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Fitzpatrick C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Asiedu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K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Jannin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J. Where the road ends, yaws begins? The cost-effectiveness of eradication versus more roads.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PLoS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Negl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Trop Dis. 2014;8: e3165. doi:10.1371/journal.pntd.0003165</w:t>
      </w:r>
    </w:p>
    <w:p w14:paraId="02477E35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7. </w:t>
      </w:r>
    </w:p>
    <w:p w14:paraId="0BC16FD4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154799">
        <w:rPr>
          <w:rFonts w:ascii="Times New Roman" w:eastAsia="Times New Roman" w:hAnsi="Times New Roman" w:cs="Times New Roman"/>
          <w:sz w:val="24"/>
          <w:lang w:eastAsia="en-GB"/>
        </w:rPr>
        <w:t>Fleming F. (Unpublished).</w:t>
      </w:r>
    </w:p>
    <w:p w14:paraId="16EBD0D1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8. </w:t>
      </w:r>
    </w:p>
    <w:p w14:paraId="6FB6A041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Frick KD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Lietman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TM, Holm SO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Jha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HC, Chaudhary JS, Bhatta RC. Cost-effectiveness of trachoma control measures: comparing targeted household treatment and mass treatment of children. Bull World Health Organ. 2001;79: 201–207.</w:t>
      </w:r>
    </w:p>
    <w:p w14:paraId="4C2ED35D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9. </w:t>
      </w:r>
    </w:p>
    <w:p w14:paraId="3B6F6EAD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Gabrielli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A-F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Touré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S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Sellin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B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Sellin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E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Ky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C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Ouedraogo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H, et al. A combined school- and community-based campaign targeting all school-age children of Burkina Faso against schistosomiasis and soil-transmitted helminthiasis: performance, financial costs and implications for sustainability.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Acta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Trop. 2006;99: 234–242. doi:10.1016/j.actatropica.2006.08.008</w:t>
      </w:r>
    </w:p>
    <w:p w14:paraId="3CF5BF29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10. </w:t>
      </w:r>
    </w:p>
    <w:p w14:paraId="3AB35958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Goldman AS, Brady MA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Direny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A, Desir L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Oscard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R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Vely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J-F, et al. Costs of integrated mass drug administration for neglected tropical diseases in Haiti. Am J Trop Med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Hyg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>. 2011;85: 826–833. doi:10.4269/ajtmh.2011.10-0635</w:t>
      </w:r>
    </w:p>
    <w:p w14:paraId="0D774975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11. </w:t>
      </w:r>
    </w:p>
    <w:p w14:paraId="3449C1BB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Goldman AS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Guisinger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VH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Aikins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M, Amarillo MLE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Belizario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VY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Garshong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B, et al. National mass drug administration costs for lymphatic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filariasis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elimination.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PLoS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Negl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Trop Dis. 2007;1: e67. doi:10.1371/journal.pntd.0000067</w:t>
      </w:r>
    </w:p>
    <w:p w14:paraId="0C99ED91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12. </w:t>
      </w:r>
    </w:p>
    <w:p w14:paraId="083B83DC" w14:textId="77777777" w:rsidR="00154799" w:rsidRPr="00A120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val="fr-CH" w:eastAsia="en-GB"/>
        </w:rPr>
      </w:pPr>
      <w:r w:rsidRPr="00154799">
        <w:rPr>
          <w:rFonts w:ascii="Times New Roman" w:eastAsia="Times New Roman" w:hAnsi="Times New Roman" w:cs="Times New Roman"/>
          <w:sz w:val="24"/>
          <w:lang w:eastAsia="en-GB"/>
        </w:rPr>
        <w:t>Harding-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Esch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E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Jofre-Bonet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M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Dhanjal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JK, Burr S, Edwards T, Holland M, et al. Costs of testing for ocular Chlamydia trachomatis infection compared to mass drug administration for </w:t>
      </w:r>
      <w:r w:rsidRPr="00154799">
        <w:rPr>
          <w:rFonts w:ascii="Times New Roman" w:eastAsia="Times New Roman" w:hAnsi="Times New Roman" w:cs="Times New Roman"/>
          <w:sz w:val="24"/>
          <w:lang w:eastAsia="en-GB"/>
        </w:rPr>
        <w:lastRenderedPageBreak/>
        <w:t xml:space="preserve">trachoma in the Gambia: application of results from the PRET study. </w:t>
      </w:r>
      <w:proofErr w:type="spellStart"/>
      <w:r w:rsidRPr="00A12099">
        <w:rPr>
          <w:rFonts w:ascii="Times New Roman" w:eastAsia="Times New Roman" w:hAnsi="Times New Roman" w:cs="Times New Roman"/>
          <w:sz w:val="24"/>
          <w:lang w:val="fr-CH" w:eastAsia="en-GB"/>
        </w:rPr>
        <w:t>PLoS</w:t>
      </w:r>
      <w:proofErr w:type="spellEnd"/>
      <w:r w:rsidRPr="00A12099">
        <w:rPr>
          <w:rFonts w:ascii="Times New Roman" w:eastAsia="Times New Roman" w:hAnsi="Times New Roman" w:cs="Times New Roman"/>
          <w:sz w:val="24"/>
          <w:lang w:val="fr-CH" w:eastAsia="en-GB"/>
        </w:rPr>
        <w:t xml:space="preserve"> </w:t>
      </w:r>
      <w:proofErr w:type="spellStart"/>
      <w:r w:rsidRPr="00A12099">
        <w:rPr>
          <w:rFonts w:ascii="Times New Roman" w:eastAsia="Times New Roman" w:hAnsi="Times New Roman" w:cs="Times New Roman"/>
          <w:sz w:val="24"/>
          <w:lang w:val="fr-CH" w:eastAsia="en-GB"/>
        </w:rPr>
        <w:t>Negl</w:t>
      </w:r>
      <w:proofErr w:type="spellEnd"/>
      <w:r w:rsidRPr="00A12099">
        <w:rPr>
          <w:rFonts w:ascii="Times New Roman" w:eastAsia="Times New Roman" w:hAnsi="Times New Roman" w:cs="Times New Roman"/>
          <w:sz w:val="24"/>
          <w:lang w:val="fr-CH" w:eastAsia="en-GB"/>
        </w:rPr>
        <w:t xml:space="preserve"> Trop Dis. 2015;9: e0003670. doi:10.1371/journal.pntd.0003670</w:t>
      </w:r>
    </w:p>
    <w:p w14:paraId="6E3E3A87" w14:textId="77777777" w:rsidR="00154799" w:rsidRPr="00A120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val="fr-CH" w:eastAsia="en-GB"/>
        </w:rPr>
      </w:pPr>
      <w:r w:rsidRPr="00A12099">
        <w:rPr>
          <w:rFonts w:ascii="Times New Roman" w:eastAsia="Times New Roman" w:hAnsi="Times New Roman" w:cs="Times New Roman"/>
          <w:sz w:val="24"/>
          <w:lang w:val="fr-CH" w:eastAsia="en-GB"/>
        </w:rPr>
        <w:t xml:space="preserve">13. </w:t>
      </w:r>
    </w:p>
    <w:p w14:paraId="6458424E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proofErr w:type="spellStart"/>
      <w:r w:rsidRPr="00A12099">
        <w:rPr>
          <w:rFonts w:ascii="Times New Roman" w:eastAsia="Times New Roman" w:hAnsi="Times New Roman" w:cs="Times New Roman"/>
          <w:sz w:val="24"/>
          <w:lang w:val="fr-CH" w:eastAsia="en-GB"/>
        </w:rPr>
        <w:t>Hodges</w:t>
      </w:r>
      <w:proofErr w:type="spellEnd"/>
      <w:r w:rsidRPr="00A12099">
        <w:rPr>
          <w:rFonts w:ascii="Times New Roman" w:eastAsia="Times New Roman" w:hAnsi="Times New Roman" w:cs="Times New Roman"/>
          <w:sz w:val="24"/>
          <w:lang w:val="fr-CH" w:eastAsia="en-GB"/>
        </w:rPr>
        <w:t xml:space="preserve"> MH, Smith SJ, </w:t>
      </w:r>
      <w:proofErr w:type="spellStart"/>
      <w:r w:rsidRPr="00A12099">
        <w:rPr>
          <w:rFonts w:ascii="Times New Roman" w:eastAsia="Times New Roman" w:hAnsi="Times New Roman" w:cs="Times New Roman"/>
          <w:sz w:val="24"/>
          <w:lang w:val="fr-CH" w:eastAsia="en-GB"/>
        </w:rPr>
        <w:t>Fussum</w:t>
      </w:r>
      <w:proofErr w:type="spellEnd"/>
      <w:r w:rsidRPr="00A12099">
        <w:rPr>
          <w:rFonts w:ascii="Times New Roman" w:eastAsia="Times New Roman" w:hAnsi="Times New Roman" w:cs="Times New Roman"/>
          <w:sz w:val="24"/>
          <w:lang w:val="fr-CH" w:eastAsia="en-GB"/>
        </w:rPr>
        <w:t xml:space="preserve"> D, </w:t>
      </w:r>
      <w:proofErr w:type="spellStart"/>
      <w:r w:rsidRPr="00A12099">
        <w:rPr>
          <w:rFonts w:ascii="Times New Roman" w:eastAsia="Times New Roman" w:hAnsi="Times New Roman" w:cs="Times New Roman"/>
          <w:sz w:val="24"/>
          <w:lang w:val="fr-CH" w:eastAsia="en-GB"/>
        </w:rPr>
        <w:t>Koroma</w:t>
      </w:r>
      <w:proofErr w:type="spellEnd"/>
      <w:r w:rsidRPr="00A12099">
        <w:rPr>
          <w:rFonts w:ascii="Times New Roman" w:eastAsia="Times New Roman" w:hAnsi="Times New Roman" w:cs="Times New Roman"/>
          <w:sz w:val="24"/>
          <w:lang w:val="fr-CH" w:eastAsia="en-GB"/>
        </w:rPr>
        <w:t xml:space="preserve"> JB, </w:t>
      </w:r>
      <w:proofErr w:type="spellStart"/>
      <w:r w:rsidRPr="00A12099">
        <w:rPr>
          <w:rFonts w:ascii="Times New Roman" w:eastAsia="Times New Roman" w:hAnsi="Times New Roman" w:cs="Times New Roman"/>
          <w:sz w:val="24"/>
          <w:lang w:val="fr-CH" w:eastAsia="en-GB"/>
        </w:rPr>
        <w:t>Conteh</w:t>
      </w:r>
      <w:proofErr w:type="spellEnd"/>
      <w:r w:rsidRPr="00A12099">
        <w:rPr>
          <w:rFonts w:ascii="Times New Roman" w:eastAsia="Times New Roman" w:hAnsi="Times New Roman" w:cs="Times New Roman"/>
          <w:sz w:val="24"/>
          <w:lang w:val="fr-CH" w:eastAsia="en-GB"/>
        </w:rPr>
        <w:t xml:space="preserve"> A, </w:t>
      </w:r>
      <w:proofErr w:type="spellStart"/>
      <w:r w:rsidRPr="00A12099">
        <w:rPr>
          <w:rFonts w:ascii="Times New Roman" w:eastAsia="Times New Roman" w:hAnsi="Times New Roman" w:cs="Times New Roman"/>
          <w:sz w:val="24"/>
          <w:lang w:val="fr-CH" w:eastAsia="en-GB"/>
        </w:rPr>
        <w:t>Sonnie</w:t>
      </w:r>
      <w:proofErr w:type="spellEnd"/>
      <w:r w:rsidRPr="00A12099">
        <w:rPr>
          <w:rFonts w:ascii="Times New Roman" w:eastAsia="Times New Roman" w:hAnsi="Times New Roman" w:cs="Times New Roman"/>
          <w:sz w:val="24"/>
          <w:lang w:val="fr-CH" w:eastAsia="en-GB"/>
        </w:rPr>
        <w:t xml:space="preserve"> M, et al. </w:t>
      </w:r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High coverage of mass drug administration for lymphatic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filariasis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in rural and non-rural settings in the Western Area, Sierra Leone.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Parasit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Vectors. 2010;3: 120. doi:10.1186/1756-3305-3-120</w:t>
      </w:r>
    </w:p>
    <w:p w14:paraId="28F48E84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14. </w:t>
      </w:r>
    </w:p>
    <w:p w14:paraId="490C322C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Kabatereine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NB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Tukahebwa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EM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Kazibwe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F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Twa-Twa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JM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Barenzi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JFZ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Zaramba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S, et al. Soil-transmitted helminthiasis in Uganda: epidemiology and cost of control. Trop Med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Int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Health. 2005;10: 1187–1189. doi:10.1111/j.1365-3156.2005.01509.x</w:t>
      </w:r>
    </w:p>
    <w:p w14:paraId="73EDA21D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15. </w:t>
      </w:r>
    </w:p>
    <w:p w14:paraId="7E713475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Katabarwa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MN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Habomugisha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P, Richards FO. Implementing community-directed treatment with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ivermectin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for the control of onchocerciasis in Uganda (1997-2000): an evaluation. Ann Trop Med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Parasitol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>. 2002;96: 61–73. doi:10.1179/000349802125002419</w:t>
      </w:r>
    </w:p>
    <w:p w14:paraId="57F66B5B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16. </w:t>
      </w:r>
    </w:p>
    <w:p w14:paraId="23816FD5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Kipp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W, Burnham G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Bamuhiiga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J, Weis P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Büttner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DW.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Ivermectin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distribution using community volunteers in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Kabarole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district, Uganda. Health Policy Plan. 1998;13: 167–173.</w:t>
      </w:r>
    </w:p>
    <w:p w14:paraId="37ABF5D4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17. </w:t>
      </w:r>
    </w:p>
    <w:p w14:paraId="5B028960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proofErr w:type="spellStart"/>
      <w:r w:rsidRPr="007E753A">
        <w:rPr>
          <w:rFonts w:ascii="Times New Roman" w:eastAsia="Times New Roman" w:hAnsi="Times New Roman" w:cs="Times New Roman"/>
          <w:sz w:val="24"/>
          <w:lang w:val="en-US" w:eastAsia="en-GB"/>
        </w:rPr>
        <w:t>Kolaczinski</w:t>
      </w:r>
      <w:proofErr w:type="spellEnd"/>
      <w:r w:rsidRPr="007E753A">
        <w:rPr>
          <w:rFonts w:ascii="Times New Roman" w:eastAsia="Times New Roman" w:hAnsi="Times New Roman" w:cs="Times New Roman"/>
          <w:sz w:val="24"/>
          <w:lang w:val="en-US" w:eastAsia="en-GB"/>
        </w:rPr>
        <w:t xml:space="preserve"> JH, Robinson E, Finn TP. </w:t>
      </w:r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The cost of antibiotic mass drug administration for trachoma control in a remote area of South Sudan.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PLoS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Negl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Trop Dis. 2011;5: e1362. doi:10.1371/journal.pntd.0001362</w:t>
      </w:r>
    </w:p>
    <w:p w14:paraId="0B5D0D08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18. </w:t>
      </w:r>
    </w:p>
    <w:p w14:paraId="0BC9A7A1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Krishnamoorthy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K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Rajendran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R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Sunish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IP, Reuben R. Cost-effectiveness of the use of vector control and mass drug administration, separately or in combination, against lymphatic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filariasis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. Ann Trop Med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Parasitol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. 2002;96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Suppl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2: S77–90. doi:10.1179/000349802125002428</w:t>
      </w:r>
    </w:p>
    <w:p w14:paraId="5230760C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19. </w:t>
      </w:r>
    </w:p>
    <w:p w14:paraId="282D8ACB" w14:textId="77777777" w:rsidR="00154799" w:rsidRPr="00AB18DD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val="fr-CH" w:eastAsia="en-GB"/>
        </w:rPr>
      </w:pP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Krishnamoorthy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K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Ramu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K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Srividya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A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Appavoo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NC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Saxena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NB, Lal S, et al. Cost of mass annual single dose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diethylcarbamazine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distribution for the large scale control of lymphatic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filariasis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. </w:t>
      </w:r>
      <w:proofErr w:type="spellStart"/>
      <w:r w:rsidRPr="00AB18DD">
        <w:rPr>
          <w:rFonts w:ascii="Times New Roman" w:eastAsia="Times New Roman" w:hAnsi="Times New Roman" w:cs="Times New Roman"/>
          <w:sz w:val="24"/>
          <w:lang w:val="fr-CH" w:eastAsia="en-GB"/>
        </w:rPr>
        <w:t>Indian</w:t>
      </w:r>
      <w:proofErr w:type="spellEnd"/>
      <w:r w:rsidRPr="00AB18DD">
        <w:rPr>
          <w:rFonts w:ascii="Times New Roman" w:eastAsia="Times New Roman" w:hAnsi="Times New Roman" w:cs="Times New Roman"/>
          <w:sz w:val="24"/>
          <w:lang w:val="fr-CH" w:eastAsia="en-GB"/>
        </w:rPr>
        <w:t xml:space="preserve"> J Med </w:t>
      </w:r>
      <w:proofErr w:type="spellStart"/>
      <w:r w:rsidRPr="00AB18DD">
        <w:rPr>
          <w:rFonts w:ascii="Times New Roman" w:eastAsia="Times New Roman" w:hAnsi="Times New Roman" w:cs="Times New Roman"/>
          <w:sz w:val="24"/>
          <w:lang w:val="fr-CH" w:eastAsia="en-GB"/>
        </w:rPr>
        <w:t>Res</w:t>
      </w:r>
      <w:proofErr w:type="spellEnd"/>
      <w:r w:rsidRPr="00AB18DD">
        <w:rPr>
          <w:rFonts w:ascii="Times New Roman" w:eastAsia="Times New Roman" w:hAnsi="Times New Roman" w:cs="Times New Roman"/>
          <w:sz w:val="24"/>
          <w:lang w:val="fr-CH" w:eastAsia="en-GB"/>
        </w:rPr>
        <w:t>. 2000;111: 81–89.</w:t>
      </w:r>
    </w:p>
    <w:p w14:paraId="76325ED1" w14:textId="77777777" w:rsidR="00154799" w:rsidRPr="00A120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val="fr-CH" w:eastAsia="en-GB"/>
        </w:rPr>
      </w:pPr>
      <w:r w:rsidRPr="00A12099">
        <w:rPr>
          <w:rFonts w:ascii="Times New Roman" w:eastAsia="Times New Roman" w:hAnsi="Times New Roman" w:cs="Times New Roman"/>
          <w:sz w:val="24"/>
          <w:lang w:val="fr-CH" w:eastAsia="en-GB"/>
        </w:rPr>
        <w:t xml:space="preserve">20. </w:t>
      </w:r>
    </w:p>
    <w:p w14:paraId="056C664D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A12099">
        <w:rPr>
          <w:rFonts w:ascii="Times New Roman" w:eastAsia="Times New Roman" w:hAnsi="Times New Roman" w:cs="Times New Roman"/>
          <w:sz w:val="24"/>
          <w:lang w:val="fr-CH" w:eastAsia="en-GB"/>
        </w:rPr>
        <w:t xml:space="preserve">Leslie J, </w:t>
      </w:r>
      <w:proofErr w:type="spellStart"/>
      <w:r w:rsidRPr="00A12099">
        <w:rPr>
          <w:rFonts w:ascii="Times New Roman" w:eastAsia="Times New Roman" w:hAnsi="Times New Roman" w:cs="Times New Roman"/>
          <w:sz w:val="24"/>
          <w:lang w:val="fr-CH" w:eastAsia="en-GB"/>
        </w:rPr>
        <w:t>Garba</w:t>
      </w:r>
      <w:proofErr w:type="spellEnd"/>
      <w:r w:rsidRPr="00A12099">
        <w:rPr>
          <w:rFonts w:ascii="Times New Roman" w:eastAsia="Times New Roman" w:hAnsi="Times New Roman" w:cs="Times New Roman"/>
          <w:sz w:val="24"/>
          <w:lang w:val="fr-CH" w:eastAsia="en-GB"/>
        </w:rPr>
        <w:t xml:space="preserve"> A, Boubacar K, </w:t>
      </w:r>
      <w:proofErr w:type="spellStart"/>
      <w:r w:rsidRPr="00A12099">
        <w:rPr>
          <w:rFonts w:ascii="Times New Roman" w:eastAsia="Times New Roman" w:hAnsi="Times New Roman" w:cs="Times New Roman"/>
          <w:sz w:val="24"/>
          <w:lang w:val="fr-CH" w:eastAsia="en-GB"/>
        </w:rPr>
        <w:t>Yayé</w:t>
      </w:r>
      <w:proofErr w:type="spellEnd"/>
      <w:r w:rsidRPr="00A12099">
        <w:rPr>
          <w:rFonts w:ascii="Times New Roman" w:eastAsia="Times New Roman" w:hAnsi="Times New Roman" w:cs="Times New Roman"/>
          <w:sz w:val="24"/>
          <w:lang w:val="fr-CH" w:eastAsia="en-GB"/>
        </w:rPr>
        <w:t xml:space="preserve"> Y, </w:t>
      </w:r>
      <w:proofErr w:type="spellStart"/>
      <w:r w:rsidRPr="00A12099">
        <w:rPr>
          <w:rFonts w:ascii="Times New Roman" w:eastAsia="Times New Roman" w:hAnsi="Times New Roman" w:cs="Times New Roman"/>
          <w:sz w:val="24"/>
          <w:lang w:val="fr-CH" w:eastAsia="en-GB"/>
        </w:rPr>
        <w:t>Sebongou</w:t>
      </w:r>
      <w:proofErr w:type="spellEnd"/>
      <w:r w:rsidRPr="00A12099">
        <w:rPr>
          <w:rFonts w:ascii="Times New Roman" w:eastAsia="Times New Roman" w:hAnsi="Times New Roman" w:cs="Times New Roman"/>
          <w:sz w:val="24"/>
          <w:lang w:val="fr-CH" w:eastAsia="en-GB"/>
        </w:rPr>
        <w:t xml:space="preserve"> H, </w:t>
      </w:r>
      <w:proofErr w:type="spellStart"/>
      <w:r w:rsidRPr="00A12099">
        <w:rPr>
          <w:rFonts w:ascii="Times New Roman" w:eastAsia="Times New Roman" w:hAnsi="Times New Roman" w:cs="Times New Roman"/>
          <w:sz w:val="24"/>
          <w:lang w:val="fr-CH" w:eastAsia="en-GB"/>
        </w:rPr>
        <w:t>Barkire</w:t>
      </w:r>
      <w:proofErr w:type="spellEnd"/>
      <w:r w:rsidRPr="00A12099">
        <w:rPr>
          <w:rFonts w:ascii="Times New Roman" w:eastAsia="Times New Roman" w:hAnsi="Times New Roman" w:cs="Times New Roman"/>
          <w:sz w:val="24"/>
          <w:lang w:val="fr-CH" w:eastAsia="en-GB"/>
        </w:rPr>
        <w:t xml:space="preserve"> A, et al. </w:t>
      </w:r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Neglected tropical diseases: comparison of the costs of integrated and vertical preventive chemotherapy treatment in Niger.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Int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Health. 2013;5: 78–84. doi:10.1093/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inthealth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>/ihs010</w:t>
      </w:r>
    </w:p>
    <w:p w14:paraId="2A9D3A84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21. </w:t>
      </w:r>
    </w:p>
    <w:p w14:paraId="6CDAA9AD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Leslie J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Garba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A, Oliva EB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Barkire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A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Tinni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AA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Djibo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A, et al. Schistosomiasis and soil-transmitted helminth control in Niger: cost effectiveness of school based and community distributed mass drug administration [corrected].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PLoS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Negl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Trop Dis. 2011;5: e1326. doi:10.1371/journal.pntd.0001326</w:t>
      </w:r>
    </w:p>
    <w:p w14:paraId="1BAC35E1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22. </w:t>
      </w:r>
    </w:p>
    <w:p w14:paraId="389BBF19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McFarland D, Menzies N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Njoumemi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Z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Onwujekwe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O. Study of cost per treatment with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ivermectin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using the CDTI strategy. African Programme for Onchocerciasis Control (APOC); 2005.</w:t>
      </w:r>
    </w:p>
    <w:p w14:paraId="49FEEB10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23. </w:t>
      </w:r>
    </w:p>
    <w:p w14:paraId="538C9B81" w14:textId="77777777" w:rsidR="00154799" w:rsidRPr="00A120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val="de-CH" w:eastAsia="en-GB"/>
        </w:rPr>
      </w:pPr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McLaughlin SI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Radday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J, Michel MC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Addiss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DG, Beach MJ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Lammie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PJ, et al. Frequency, severity, and costs of adverse reactions following mass treatment for lymphatic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filariasis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using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diethylcarbamazine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and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albendazole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in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Leogane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, Haiti, 2000. </w:t>
      </w:r>
      <w:r w:rsidRPr="00A12099">
        <w:rPr>
          <w:rFonts w:ascii="Times New Roman" w:eastAsia="Times New Roman" w:hAnsi="Times New Roman" w:cs="Times New Roman"/>
          <w:sz w:val="24"/>
          <w:lang w:val="de-CH" w:eastAsia="en-GB"/>
        </w:rPr>
        <w:t>Am J Trop Med Hyg. 2003;68: 568–573.</w:t>
      </w:r>
    </w:p>
    <w:p w14:paraId="543683C5" w14:textId="77777777" w:rsidR="00154799" w:rsidRPr="00A120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val="de-CH" w:eastAsia="en-GB"/>
        </w:rPr>
      </w:pPr>
      <w:r w:rsidRPr="00A12099">
        <w:rPr>
          <w:rFonts w:ascii="Times New Roman" w:eastAsia="Times New Roman" w:hAnsi="Times New Roman" w:cs="Times New Roman"/>
          <w:sz w:val="24"/>
          <w:lang w:val="de-CH" w:eastAsia="en-GB"/>
        </w:rPr>
        <w:t xml:space="preserve">24. </w:t>
      </w:r>
    </w:p>
    <w:p w14:paraId="4A6A0996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A12099">
        <w:rPr>
          <w:rFonts w:ascii="Times New Roman" w:eastAsia="Times New Roman" w:hAnsi="Times New Roman" w:cs="Times New Roman"/>
          <w:sz w:val="24"/>
          <w:lang w:val="de-CH" w:eastAsia="en-GB"/>
        </w:rPr>
        <w:lastRenderedPageBreak/>
        <w:t xml:space="preserve">Michael E, Meyrowitsch DW, Simonsen PE. </w:t>
      </w:r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Cost and cost effectiveness of mass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diethylcarbamazine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chemotherapy for the control of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bancroftian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filariasis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: comparison of four strategies in Tanzania. Trop Med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Int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Health. 1996;1: 414–426.</w:t>
      </w:r>
    </w:p>
    <w:p w14:paraId="60FEA458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25. </w:t>
      </w:r>
    </w:p>
    <w:p w14:paraId="23F3B08B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7E753A">
        <w:rPr>
          <w:rFonts w:ascii="Times New Roman" w:eastAsia="Times New Roman" w:hAnsi="Times New Roman" w:cs="Times New Roman"/>
          <w:sz w:val="24"/>
          <w:lang w:val="en-US" w:eastAsia="en-GB"/>
        </w:rPr>
        <w:t xml:space="preserve">Montresor A, Cong DT, Le Anh T, </w:t>
      </w:r>
      <w:proofErr w:type="spellStart"/>
      <w:r w:rsidRPr="007E753A">
        <w:rPr>
          <w:rFonts w:ascii="Times New Roman" w:eastAsia="Times New Roman" w:hAnsi="Times New Roman" w:cs="Times New Roman"/>
          <w:sz w:val="24"/>
          <w:lang w:val="en-US" w:eastAsia="en-GB"/>
        </w:rPr>
        <w:t>Ehrhardt</w:t>
      </w:r>
      <w:proofErr w:type="spellEnd"/>
      <w:r w:rsidRPr="007E753A">
        <w:rPr>
          <w:rFonts w:ascii="Times New Roman" w:eastAsia="Times New Roman" w:hAnsi="Times New Roman" w:cs="Times New Roman"/>
          <w:sz w:val="24"/>
          <w:lang w:val="en-US" w:eastAsia="en-GB"/>
        </w:rPr>
        <w:t xml:space="preserve"> A, Mondadori E, </w:t>
      </w:r>
      <w:proofErr w:type="spellStart"/>
      <w:r w:rsidRPr="007E753A">
        <w:rPr>
          <w:rFonts w:ascii="Times New Roman" w:eastAsia="Times New Roman" w:hAnsi="Times New Roman" w:cs="Times New Roman"/>
          <w:sz w:val="24"/>
          <w:lang w:val="en-US" w:eastAsia="en-GB"/>
        </w:rPr>
        <w:t>Thi</w:t>
      </w:r>
      <w:proofErr w:type="spellEnd"/>
      <w:r w:rsidRPr="007E753A">
        <w:rPr>
          <w:rFonts w:ascii="Times New Roman" w:eastAsia="Times New Roman" w:hAnsi="Times New Roman" w:cs="Times New Roman"/>
          <w:sz w:val="24"/>
          <w:lang w:val="en-US" w:eastAsia="en-GB"/>
        </w:rPr>
        <w:t xml:space="preserve"> TD, et al. </w:t>
      </w:r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Cost containment in a school deworming programme targeting over 2.7 million children in Vietnam. Trans R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Soc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Trop Med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Hyg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>. 2007;101: 461–464. doi:10.1016/j.trstmh.2006.07.008</w:t>
      </w:r>
    </w:p>
    <w:p w14:paraId="56C87F8A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26. </w:t>
      </w:r>
    </w:p>
    <w:p w14:paraId="64D1B011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Montresor A, Zin TT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Padmasiri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E, Allen H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Savioli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L. Soil-transmitted helminthiasis in Myanmar and approximate costs for countrywide control. Trop Med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Int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Health. 2004;9: 1012–1015. doi:10.1111/j.1365-3156.2004.01297.x</w:t>
      </w:r>
    </w:p>
    <w:p w14:paraId="5B5C5B55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27. </w:t>
      </w:r>
    </w:p>
    <w:p w14:paraId="0128BFF2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Onwujekwe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O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Chima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R, Shu E, Okonkwo P. Community-directed treatment with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ivermectin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in two Nigerian communities: an analysis of first year start-up processes, costs and consequences. Health Policy. 2002;62: 31–51.</w:t>
      </w:r>
    </w:p>
    <w:p w14:paraId="13586841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28. </w:t>
      </w:r>
    </w:p>
    <w:p w14:paraId="41A44813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Oshish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A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AlKohlani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A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Hamed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A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Kamel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N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AlSoofi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A, Farouk H, et al. Towards nationwide control of schistosomiasis in Yemen: a pilot project to expand treatment to the whole community. Trans R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Soc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Trop Med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Hyg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>. 2011;105: 617–627. doi:10.1016/j.trstmh.2011.07.013</w:t>
      </w:r>
    </w:p>
    <w:p w14:paraId="566DEAAA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29. </w:t>
      </w:r>
    </w:p>
    <w:p w14:paraId="51D05140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Partnership for Child Development. The cost of large-scale school health programmes which deliver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anthelmintics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to children in Ghana and Tanzania. The Partnership for Child Development.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Acta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Trop. 1999;73: 183–204.</w:t>
      </w:r>
    </w:p>
    <w:p w14:paraId="3FC9E7C1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30. </w:t>
      </w:r>
    </w:p>
    <w:p w14:paraId="3FCCB958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Phommasack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B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Saklokham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K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Chanthavisouk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C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Nakhonesid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-Fish V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Strandgaard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H, Montresor A, et al. Coverage and costs of a school deworming programme in 2007 targeting all primary schools in Lao PDR. Trans R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Soc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Trop Med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Hyg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>. 2008;102: 1201–1206. doi:10.1016/j.trstmh.2008.04.036</w:t>
      </w:r>
    </w:p>
    <w:p w14:paraId="2BEF43D4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31. </w:t>
      </w:r>
    </w:p>
    <w:p w14:paraId="1509F436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Ramzy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RMR, Goldman AS, Kamal HA. Defining the cost of the Egyptian lymphatic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filariasis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elimination programme.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Filaria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J. 2005;4: 7. doi:10.1186/1475-2883-4-7</w:t>
      </w:r>
    </w:p>
    <w:p w14:paraId="39EA6714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32. </w:t>
      </w:r>
    </w:p>
    <w:p w14:paraId="70812B3A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Sinuon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M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Tsuyuoka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R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Socheat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D, Montresor A, Palmer K. Financial costs of deworming children in all primary schools in Cambodia. Trans R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Soc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Trop Med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Hyg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>. 2005;99: 664–668. doi:10.1016/j.trstmh.2004.12.004</w:t>
      </w:r>
    </w:p>
    <w:p w14:paraId="26643C6B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33. </w:t>
      </w:r>
    </w:p>
    <w:p w14:paraId="6E6EA15F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Talaat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M, Evans DB. The costs and coverage of a strategy to control schistosomiasis morbidity in non-enrolled school-age children in Egypt. Trans R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Soc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Trop Med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Hyg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>. 2000;94: 449–454.</w:t>
      </w:r>
    </w:p>
    <w:p w14:paraId="2531A4D0" w14:textId="77777777" w:rsidR="00154799" w:rsidRPr="001547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34. </w:t>
      </w:r>
    </w:p>
    <w:p w14:paraId="7C8C773B" w14:textId="77777777" w:rsidR="00154799" w:rsidRPr="00A12099" w:rsidRDefault="00154799" w:rsidP="00154799">
      <w:pPr>
        <w:spacing w:line="240" w:lineRule="auto"/>
        <w:rPr>
          <w:rFonts w:ascii="Times New Roman" w:eastAsia="Times New Roman" w:hAnsi="Times New Roman" w:cs="Times New Roman"/>
          <w:sz w:val="24"/>
          <w:lang w:val="fr-CH" w:eastAsia="en-GB"/>
        </w:rPr>
      </w:pPr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Turner HC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Osei-Atweneboana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MY, Walker M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Tettevi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EJ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Churcher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TS,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Asiedu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 O, et al. The cost of annual versus biannual community-directed treatment of onchocerciasis with </w:t>
      </w:r>
      <w:proofErr w:type="spellStart"/>
      <w:r w:rsidRPr="00154799">
        <w:rPr>
          <w:rFonts w:ascii="Times New Roman" w:eastAsia="Times New Roman" w:hAnsi="Times New Roman" w:cs="Times New Roman"/>
          <w:sz w:val="24"/>
          <w:lang w:eastAsia="en-GB"/>
        </w:rPr>
        <w:t>ivermectin</w:t>
      </w:r>
      <w:proofErr w:type="spellEnd"/>
      <w:r w:rsidRPr="00154799">
        <w:rPr>
          <w:rFonts w:ascii="Times New Roman" w:eastAsia="Times New Roman" w:hAnsi="Times New Roman" w:cs="Times New Roman"/>
          <w:sz w:val="24"/>
          <w:lang w:eastAsia="en-GB"/>
        </w:rPr>
        <w:t xml:space="preserve">: Ghana as a case study. </w:t>
      </w:r>
      <w:proofErr w:type="spellStart"/>
      <w:r w:rsidRPr="00A12099">
        <w:rPr>
          <w:rFonts w:ascii="Times New Roman" w:eastAsia="Times New Roman" w:hAnsi="Times New Roman" w:cs="Times New Roman"/>
          <w:sz w:val="24"/>
          <w:lang w:val="fr-CH" w:eastAsia="en-GB"/>
        </w:rPr>
        <w:t>PLoS</w:t>
      </w:r>
      <w:proofErr w:type="spellEnd"/>
      <w:r w:rsidRPr="00A12099">
        <w:rPr>
          <w:rFonts w:ascii="Times New Roman" w:eastAsia="Times New Roman" w:hAnsi="Times New Roman" w:cs="Times New Roman"/>
          <w:sz w:val="24"/>
          <w:lang w:val="fr-CH" w:eastAsia="en-GB"/>
        </w:rPr>
        <w:t xml:space="preserve"> </w:t>
      </w:r>
      <w:proofErr w:type="spellStart"/>
      <w:r w:rsidRPr="00A12099">
        <w:rPr>
          <w:rFonts w:ascii="Times New Roman" w:eastAsia="Times New Roman" w:hAnsi="Times New Roman" w:cs="Times New Roman"/>
          <w:sz w:val="24"/>
          <w:lang w:val="fr-CH" w:eastAsia="en-GB"/>
        </w:rPr>
        <w:t>Negl</w:t>
      </w:r>
      <w:proofErr w:type="spellEnd"/>
      <w:r w:rsidRPr="00A12099">
        <w:rPr>
          <w:rFonts w:ascii="Times New Roman" w:eastAsia="Times New Roman" w:hAnsi="Times New Roman" w:cs="Times New Roman"/>
          <w:sz w:val="24"/>
          <w:lang w:val="fr-CH" w:eastAsia="en-GB"/>
        </w:rPr>
        <w:t xml:space="preserve"> Trop Dis. 2013;7: e2452. doi:10.1371/journal.pntd.0002452</w:t>
      </w:r>
    </w:p>
    <w:p w14:paraId="2E061ACC" w14:textId="7FD15CB1" w:rsidR="00C1344F" w:rsidRPr="00A12099" w:rsidRDefault="00C1344F" w:rsidP="00E53044">
      <w:pPr>
        <w:spacing w:line="240" w:lineRule="auto"/>
        <w:rPr>
          <w:rFonts w:ascii="Times New Roman" w:eastAsia="Times New Roman" w:hAnsi="Times New Roman" w:cs="Times New Roman"/>
          <w:sz w:val="24"/>
          <w:lang w:val="fr-CH" w:eastAsia="en-GB"/>
        </w:rPr>
      </w:pPr>
    </w:p>
    <w:sectPr w:rsidR="00C1344F" w:rsidRPr="00A12099" w:rsidSect="00AB18D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C49E1B" w14:textId="77777777" w:rsidR="003837F7" w:rsidRDefault="003837F7" w:rsidP="00E5523B">
      <w:pPr>
        <w:spacing w:line="240" w:lineRule="auto"/>
      </w:pPr>
      <w:r>
        <w:separator/>
      </w:r>
    </w:p>
  </w:endnote>
  <w:endnote w:type="continuationSeparator" w:id="0">
    <w:p w14:paraId="0EA1524A" w14:textId="77777777" w:rsidR="003837F7" w:rsidRDefault="003837F7" w:rsidP="00E5523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350829" w14:textId="77777777" w:rsidR="003837F7" w:rsidRDefault="003837F7" w:rsidP="00E5523B">
      <w:pPr>
        <w:spacing w:line="240" w:lineRule="auto"/>
      </w:pPr>
      <w:r>
        <w:separator/>
      </w:r>
    </w:p>
  </w:footnote>
  <w:footnote w:type="continuationSeparator" w:id="0">
    <w:p w14:paraId="4D3D213C" w14:textId="77777777" w:rsidR="003837F7" w:rsidRDefault="003837F7" w:rsidP="00E5523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E7C"/>
    <w:rsid w:val="000005DD"/>
    <w:rsid w:val="00014C0A"/>
    <w:rsid w:val="00016BA5"/>
    <w:rsid w:val="000348BB"/>
    <w:rsid w:val="000434EC"/>
    <w:rsid w:val="00044645"/>
    <w:rsid w:val="00044A3B"/>
    <w:rsid w:val="00050B2B"/>
    <w:rsid w:val="000537F4"/>
    <w:rsid w:val="00054CCC"/>
    <w:rsid w:val="000664B7"/>
    <w:rsid w:val="00066586"/>
    <w:rsid w:val="000679A6"/>
    <w:rsid w:val="00076762"/>
    <w:rsid w:val="00085174"/>
    <w:rsid w:val="0009648D"/>
    <w:rsid w:val="00096E1F"/>
    <w:rsid w:val="000A12D7"/>
    <w:rsid w:val="000A1AA9"/>
    <w:rsid w:val="000A45F2"/>
    <w:rsid w:val="000A5612"/>
    <w:rsid w:val="000A6600"/>
    <w:rsid w:val="000B1990"/>
    <w:rsid w:val="000B4F79"/>
    <w:rsid w:val="000B501F"/>
    <w:rsid w:val="000B5ECE"/>
    <w:rsid w:val="000B7906"/>
    <w:rsid w:val="000C0E5E"/>
    <w:rsid w:val="000C1A02"/>
    <w:rsid w:val="000D0087"/>
    <w:rsid w:val="000E3526"/>
    <w:rsid w:val="000E6B3D"/>
    <w:rsid w:val="000F11E4"/>
    <w:rsid w:val="000F219E"/>
    <w:rsid w:val="000F5465"/>
    <w:rsid w:val="00103B44"/>
    <w:rsid w:val="00104B6A"/>
    <w:rsid w:val="00111743"/>
    <w:rsid w:val="0011648E"/>
    <w:rsid w:val="0012261A"/>
    <w:rsid w:val="00122662"/>
    <w:rsid w:val="00122B33"/>
    <w:rsid w:val="001243F8"/>
    <w:rsid w:val="001257DE"/>
    <w:rsid w:val="00126F6E"/>
    <w:rsid w:val="00131FE8"/>
    <w:rsid w:val="00133F10"/>
    <w:rsid w:val="00134A8F"/>
    <w:rsid w:val="00135CD0"/>
    <w:rsid w:val="00154799"/>
    <w:rsid w:val="00154801"/>
    <w:rsid w:val="00154898"/>
    <w:rsid w:val="001578E8"/>
    <w:rsid w:val="00157F60"/>
    <w:rsid w:val="001610FE"/>
    <w:rsid w:val="00163300"/>
    <w:rsid w:val="00170DD4"/>
    <w:rsid w:val="001718C6"/>
    <w:rsid w:val="001734E2"/>
    <w:rsid w:val="00174142"/>
    <w:rsid w:val="0017505B"/>
    <w:rsid w:val="00181848"/>
    <w:rsid w:val="001836E0"/>
    <w:rsid w:val="00186738"/>
    <w:rsid w:val="00192ED3"/>
    <w:rsid w:val="00194CCE"/>
    <w:rsid w:val="001A3B94"/>
    <w:rsid w:val="001A6184"/>
    <w:rsid w:val="001B1CE0"/>
    <w:rsid w:val="001B2410"/>
    <w:rsid w:val="001B2B44"/>
    <w:rsid w:val="001C4319"/>
    <w:rsid w:val="001C7B72"/>
    <w:rsid w:val="001D0C26"/>
    <w:rsid w:val="001D186F"/>
    <w:rsid w:val="001D283F"/>
    <w:rsid w:val="001D6173"/>
    <w:rsid w:val="001E0D4F"/>
    <w:rsid w:val="001E4592"/>
    <w:rsid w:val="001E493A"/>
    <w:rsid w:val="001E7D71"/>
    <w:rsid w:val="001F4B7E"/>
    <w:rsid w:val="001F585A"/>
    <w:rsid w:val="001F5920"/>
    <w:rsid w:val="001F6942"/>
    <w:rsid w:val="001F6BA8"/>
    <w:rsid w:val="002022C6"/>
    <w:rsid w:val="002065EF"/>
    <w:rsid w:val="00210000"/>
    <w:rsid w:val="0021241C"/>
    <w:rsid w:val="00224D2B"/>
    <w:rsid w:val="00233EE1"/>
    <w:rsid w:val="002374EF"/>
    <w:rsid w:val="002472EC"/>
    <w:rsid w:val="00247944"/>
    <w:rsid w:val="00252BCB"/>
    <w:rsid w:val="002548D0"/>
    <w:rsid w:val="002558DF"/>
    <w:rsid w:val="00256A67"/>
    <w:rsid w:val="00260A07"/>
    <w:rsid w:val="00263DAD"/>
    <w:rsid w:val="00271E73"/>
    <w:rsid w:val="002723DB"/>
    <w:rsid w:val="002835A0"/>
    <w:rsid w:val="0028765F"/>
    <w:rsid w:val="00290A9F"/>
    <w:rsid w:val="002913B7"/>
    <w:rsid w:val="00297C9A"/>
    <w:rsid w:val="002A0707"/>
    <w:rsid w:val="002A42ED"/>
    <w:rsid w:val="002A5171"/>
    <w:rsid w:val="002B01E7"/>
    <w:rsid w:val="002B43EA"/>
    <w:rsid w:val="002B7FB9"/>
    <w:rsid w:val="002C6064"/>
    <w:rsid w:val="002C7211"/>
    <w:rsid w:val="002D04EA"/>
    <w:rsid w:val="002D132F"/>
    <w:rsid w:val="002D70E0"/>
    <w:rsid w:val="002E2C36"/>
    <w:rsid w:val="002E3C47"/>
    <w:rsid w:val="002F51DD"/>
    <w:rsid w:val="00300287"/>
    <w:rsid w:val="003052FE"/>
    <w:rsid w:val="00305965"/>
    <w:rsid w:val="0030768E"/>
    <w:rsid w:val="003114D6"/>
    <w:rsid w:val="003133A3"/>
    <w:rsid w:val="00317427"/>
    <w:rsid w:val="0031790E"/>
    <w:rsid w:val="00321A50"/>
    <w:rsid w:val="00331724"/>
    <w:rsid w:val="00332AF2"/>
    <w:rsid w:val="0033467B"/>
    <w:rsid w:val="00340131"/>
    <w:rsid w:val="00346A88"/>
    <w:rsid w:val="00355EFE"/>
    <w:rsid w:val="0035781C"/>
    <w:rsid w:val="00361010"/>
    <w:rsid w:val="00362A96"/>
    <w:rsid w:val="00366953"/>
    <w:rsid w:val="003701F5"/>
    <w:rsid w:val="00370B7A"/>
    <w:rsid w:val="00372427"/>
    <w:rsid w:val="00372815"/>
    <w:rsid w:val="003837F7"/>
    <w:rsid w:val="003852C8"/>
    <w:rsid w:val="003865BA"/>
    <w:rsid w:val="00387B04"/>
    <w:rsid w:val="00391A35"/>
    <w:rsid w:val="00394A8A"/>
    <w:rsid w:val="003A1289"/>
    <w:rsid w:val="003A2017"/>
    <w:rsid w:val="003A4719"/>
    <w:rsid w:val="003A7F61"/>
    <w:rsid w:val="003B56A4"/>
    <w:rsid w:val="003C02BA"/>
    <w:rsid w:val="003C1A51"/>
    <w:rsid w:val="003C4BF6"/>
    <w:rsid w:val="003C4F5D"/>
    <w:rsid w:val="003C6653"/>
    <w:rsid w:val="003C6E57"/>
    <w:rsid w:val="003D20CB"/>
    <w:rsid w:val="003D2EEA"/>
    <w:rsid w:val="003D3D13"/>
    <w:rsid w:val="003E09CD"/>
    <w:rsid w:val="003E452E"/>
    <w:rsid w:val="003E597D"/>
    <w:rsid w:val="003E726E"/>
    <w:rsid w:val="003E7F15"/>
    <w:rsid w:val="003F0745"/>
    <w:rsid w:val="003F180D"/>
    <w:rsid w:val="004011AA"/>
    <w:rsid w:val="004039E9"/>
    <w:rsid w:val="00404FD6"/>
    <w:rsid w:val="004076CC"/>
    <w:rsid w:val="00407707"/>
    <w:rsid w:val="00411212"/>
    <w:rsid w:val="00420121"/>
    <w:rsid w:val="004212E9"/>
    <w:rsid w:val="00426198"/>
    <w:rsid w:val="00430542"/>
    <w:rsid w:val="00430B2A"/>
    <w:rsid w:val="00431E70"/>
    <w:rsid w:val="004518A3"/>
    <w:rsid w:val="00452623"/>
    <w:rsid w:val="0046343F"/>
    <w:rsid w:val="0047220C"/>
    <w:rsid w:val="00473A89"/>
    <w:rsid w:val="00481FFF"/>
    <w:rsid w:val="004838BB"/>
    <w:rsid w:val="00484ECE"/>
    <w:rsid w:val="00495C08"/>
    <w:rsid w:val="004A5401"/>
    <w:rsid w:val="004A687F"/>
    <w:rsid w:val="004A75C1"/>
    <w:rsid w:val="004B0383"/>
    <w:rsid w:val="004B52B6"/>
    <w:rsid w:val="004C357C"/>
    <w:rsid w:val="004D23EA"/>
    <w:rsid w:val="004D299C"/>
    <w:rsid w:val="004D4F13"/>
    <w:rsid w:val="004D628F"/>
    <w:rsid w:val="004F3346"/>
    <w:rsid w:val="00500AA9"/>
    <w:rsid w:val="0050172D"/>
    <w:rsid w:val="00504FA0"/>
    <w:rsid w:val="0050642E"/>
    <w:rsid w:val="00510769"/>
    <w:rsid w:val="00512B4E"/>
    <w:rsid w:val="00516147"/>
    <w:rsid w:val="00527F87"/>
    <w:rsid w:val="00531609"/>
    <w:rsid w:val="00532770"/>
    <w:rsid w:val="0053387E"/>
    <w:rsid w:val="005377B2"/>
    <w:rsid w:val="00547EB3"/>
    <w:rsid w:val="00557BB7"/>
    <w:rsid w:val="0056413C"/>
    <w:rsid w:val="005647D4"/>
    <w:rsid w:val="00570F52"/>
    <w:rsid w:val="005735E2"/>
    <w:rsid w:val="00573E1A"/>
    <w:rsid w:val="00575BEF"/>
    <w:rsid w:val="00590D12"/>
    <w:rsid w:val="00592215"/>
    <w:rsid w:val="005A02C8"/>
    <w:rsid w:val="005A175F"/>
    <w:rsid w:val="005A4065"/>
    <w:rsid w:val="005B2B1A"/>
    <w:rsid w:val="005B493F"/>
    <w:rsid w:val="005C27A0"/>
    <w:rsid w:val="005C6EFD"/>
    <w:rsid w:val="005C6FEA"/>
    <w:rsid w:val="005D2A7C"/>
    <w:rsid w:val="005D72FD"/>
    <w:rsid w:val="005E15C7"/>
    <w:rsid w:val="005E1C0B"/>
    <w:rsid w:val="005E35D9"/>
    <w:rsid w:val="005F3FB5"/>
    <w:rsid w:val="005F45C9"/>
    <w:rsid w:val="005F6FB6"/>
    <w:rsid w:val="005F7D9D"/>
    <w:rsid w:val="00600A7B"/>
    <w:rsid w:val="006028BF"/>
    <w:rsid w:val="00605E9F"/>
    <w:rsid w:val="00605EE9"/>
    <w:rsid w:val="00606331"/>
    <w:rsid w:val="006073F7"/>
    <w:rsid w:val="00610647"/>
    <w:rsid w:val="006130F6"/>
    <w:rsid w:val="00613CB2"/>
    <w:rsid w:val="006144C4"/>
    <w:rsid w:val="00624560"/>
    <w:rsid w:val="006251DE"/>
    <w:rsid w:val="006264F0"/>
    <w:rsid w:val="006319AE"/>
    <w:rsid w:val="00640075"/>
    <w:rsid w:val="00646608"/>
    <w:rsid w:val="00647AB8"/>
    <w:rsid w:val="00651A44"/>
    <w:rsid w:val="00653A70"/>
    <w:rsid w:val="00661B7C"/>
    <w:rsid w:val="00671A8A"/>
    <w:rsid w:val="006740D7"/>
    <w:rsid w:val="00674633"/>
    <w:rsid w:val="0067710A"/>
    <w:rsid w:val="00681711"/>
    <w:rsid w:val="00684663"/>
    <w:rsid w:val="00697EB6"/>
    <w:rsid w:val="006A1F31"/>
    <w:rsid w:val="006A3612"/>
    <w:rsid w:val="006A788F"/>
    <w:rsid w:val="006B079A"/>
    <w:rsid w:val="006B2767"/>
    <w:rsid w:val="006C1789"/>
    <w:rsid w:val="006C2AFD"/>
    <w:rsid w:val="006C7825"/>
    <w:rsid w:val="006D2D49"/>
    <w:rsid w:val="006D43B4"/>
    <w:rsid w:val="006D5CBA"/>
    <w:rsid w:val="006E347D"/>
    <w:rsid w:val="006E4837"/>
    <w:rsid w:val="006E4ED3"/>
    <w:rsid w:val="006E51D7"/>
    <w:rsid w:val="006E6576"/>
    <w:rsid w:val="006F5EBF"/>
    <w:rsid w:val="006F642C"/>
    <w:rsid w:val="006F73D8"/>
    <w:rsid w:val="00700730"/>
    <w:rsid w:val="007033AE"/>
    <w:rsid w:val="00707552"/>
    <w:rsid w:val="00710342"/>
    <w:rsid w:val="00711577"/>
    <w:rsid w:val="00712CCA"/>
    <w:rsid w:val="00712D3C"/>
    <w:rsid w:val="007139E0"/>
    <w:rsid w:val="007174EC"/>
    <w:rsid w:val="00721119"/>
    <w:rsid w:val="00721FC9"/>
    <w:rsid w:val="00726B00"/>
    <w:rsid w:val="0072770A"/>
    <w:rsid w:val="00732FE1"/>
    <w:rsid w:val="007332C2"/>
    <w:rsid w:val="00733417"/>
    <w:rsid w:val="0073582D"/>
    <w:rsid w:val="007440B6"/>
    <w:rsid w:val="007504A3"/>
    <w:rsid w:val="0075595B"/>
    <w:rsid w:val="0076772E"/>
    <w:rsid w:val="00771374"/>
    <w:rsid w:val="00782B85"/>
    <w:rsid w:val="00790955"/>
    <w:rsid w:val="00792426"/>
    <w:rsid w:val="0079376C"/>
    <w:rsid w:val="00795048"/>
    <w:rsid w:val="00795FF0"/>
    <w:rsid w:val="007B7226"/>
    <w:rsid w:val="007B7C08"/>
    <w:rsid w:val="007C0EEF"/>
    <w:rsid w:val="007C2E35"/>
    <w:rsid w:val="007C3FEA"/>
    <w:rsid w:val="007C3FEB"/>
    <w:rsid w:val="007D7C39"/>
    <w:rsid w:val="007E4989"/>
    <w:rsid w:val="007E5672"/>
    <w:rsid w:val="007E753A"/>
    <w:rsid w:val="007F03DD"/>
    <w:rsid w:val="007F0B4D"/>
    <w:rsid w:val="007F2EBC"/>
    <w:rsid w:val="007F3174"/>
    <w:rsid w:val="007F490D"/>
    <w:rsid w:val="00802B88"/>
    <w:rsid w:val="00803131"/>
    <w:rsid w:val="00803E45"/>
    <w:rsid w:val="008058E9"/>
    <w:rsid w:val="00805AF5"/>
    <w:rsid w:val="0081415B"/>
    <w:rsid w:val="008264BD"/>
    <w:rsid w:val="008267F9"/>
    <w:rsid w:val="0083230F"/>
    <w:rsid w:val="00833BCC"/>
    <w:rsid w:val="00836C81"/>
    <w:rsid w:val="0084017E"/>
    <w:rsid w:val="0084415C"/>
    <w:rsid w:val="00851A2E"/>
    <w:rsid w:val="0085331E"/>
    <w:rsid w:val="008543C5"/>
    <w:rsid w:val="0086368F"/>
    <w:rsid w:val="00866F99"/>
    <w:rsid w:val="00883696"/>
    <w:rsid w:val="008843EF"/>
    <w:rsid w:val="00885250"/>
    <w:rsid w:val="008867F1"/>
    <w:rsid w:val="00887AC4"/>
    <w:rsid w:val="0089248D"/>
    <w:rsid w:val="008B47E2"/>
    <w:rsid w:val="008B786A"/>
    <w:rsid w:val="008C52BD"/>
    <w:rsid w:val="008D5768"/>
    <w:rsid w:val="008D6F7B"/>
    <w:rsid w:val="008D7BB9"/>
    <w:rsid w:val="008E1484"/>
    <w:rsid w:val="008E3C91"/>
    <w:rsid w:val="008E6F79"/>
    <w:rsid w:val="008F37EA"/>
    <w:rsid w:val="008F3D9E"/>
    <w:rsid w:val="008F3F3C"/>
    <w:rsid w:val="008F6539"/>
    <w:rsid w:val="00901E52"/>
    <w:rsid w:val="00902B87"/>
    <w:rsid w:val="00906B09"/>
    <w:rsid w:val="0090737F"/>
    <w:rsid w:val="00921CAD"/>
    <w:rsid w:val="009301A9"/>
    <w:rsid w:val="0093090B"/>
    <w:rsid w:val="0093665E"/>
    <w:rsid w:val="0094297E"/>
    <w:rsid w:val="00943984"/>
    <w:rsid w:val="00954906"/>
    <w:rsid w:val="00956471"/>
    <w:rsid w:val="0095681C"/>
    <w:rsid w:val="00960677"/>
    <w:rsid w:val="00961F9E"/>
    <w:rsid w:val="00962D6E"/>
    <w:rsid w:val="00964724"/>
    <w:rsid w:val="00964B33"/>
    <w:rsid w:val="00971FF3"/>
    <w:rsid w:val="0098063F"/>
    <w:rsid w:val="00980BC5"/>
    <w:rsid w:val="00985701"/>
    <w:rsid w:val="0098765A"/>
    <w:rsid w:val="0099016A"/>
    <w:rsid w:val="009A35C5"/>
    <w:rsid w:val="009A3872"/>
    <w:rsid w:val="009A3E9E"/>
    <w:rsid w:val="009A5F29"/>
    <w:rsid w:val="009A7871"/>
    <w:rsid w:val="009B3C57"/>
    <w:rsid w:val="009B4A88"/>
    <w:rsid w:val="009C3159"/>
    <w:rsid w:val="009C3D53"/>
    <w:rsid w:val="009C6720"/>
    <w:rsid w:val="009D0E0A"/>
    <w:rsid w:val="009D11D1"/>
    <w:rsid w:val="009D406B"/>
    <w:rsid w:val="009D5E45"/>
    <w:rsid w:val="009E0CF0"/>
    <w:rsid w:val="009E28DC"/>
    <w:rsid w:val="009E3526"/>
    <w:rsid w:val="009E3FC5"/>
    <w:rsid w:val="009F7CBD"/>
    <w:rsid w:val="00A036FF"/>
    <w:rsid w:val="00A05213"/>
    <w:rsid w:val="00A0656E"/>
    <w:rsid w:val="00A12099"/>
    <w:rsid w:val="00A12416"/>
    <w:rsid w:val="00A221E6"/>
    <w:rsid w:val="00A25AA1"/>
    <w:rsid w:val="00A3614A"/>
    <w:rsid w:val="00A4088C"/>
    <w:rsid w:val="00A437CE"/>
    <w:rsid w:val="00A45D26"/>
    <w:rsid w:val="00A572EE"/>
    <w:rsid w:val="00A577DB"/>
    <w:rsid w:val="00A66C86"/>
    <w:rsid w:val="00A71D7D"/>
    <w:rsid w:val="00A73F6D"/>
    <w:rsid w:val="00A83855"/>
    <w:rsid w:val="00A854CB"/>
    <w:rsid w:val="00A865B1"/>
    <w:rsid w:val="00A876C3"/>
    <w:rsid w:val="00A92EBD"/>
    <w:rsid w:val="00AA1E90"/>
    <w:rsid w:val="00AA2AE6"/>
    <w:rsid w:val="00AA2B3E"/>
    <w:rsid w:val="00AA3966"/>
    <w:rsid w:val="00AA3CD0"/>
    <w:rsid w:val="00AB0649"/>
    <w:rsid w:val="00AB1899"/>
    <w:rsid w:val="00AB18DD"/>
    <w:rsid w:val="00AB316B"/>
    <w:rsid w:val="00AB5090"/>
    <w:rsid w:val="00AC11A1"/>
    <w:rsid w:val="00AC56E4"/>
    <w:rsid w:val="00AC7E49"/>
    <w:rsid w:val="00AE2444"/>
    <w:rsid w:val="00AE3559"/>
    <w:rsid w:val="00AE65F4"/>
    <w:rsid w:val="00AF1CC6"/>
    <w:rsid w:val="00B031BC"/>
    <w:rsid w:val="00B04645"/>
    <w:rsid w:val="00B04DDD"/>
    <w:rsid w:val="00B06723"/>
    <w:rsid w:val="00B12305"/>
    <w:rsid w:val="00B1277B"/>
    <w:rsid w:val="00B14D39"/>
    <w:rsid w:val="00B26605"/>
    <w:rsid w:val="00B31BE6"/>
    <w:rsid w:val="00B34CA0"/>
    <w:rsid w:val="00B353FD"/>
    <w:rsid w:val="00B37215"/>
    <w:rsid w:val="00B37BC3"/>
    <w:rsid w:val="00B40651"/>
    <w:rsid w:val="00B468D1"/>
    <w:rsid w:val="00B51600"/>
    <w:rsid w:val="00B51FCF"/>
    <w:rsid w:val="00B52C68"/>
    <w:rsid w:val="00B601F4"/>
    <w:rsid w:val="00B62C9B"/>
    <w:rsid w:val="00B64671"/>
    <w:rsid w:val="00B66B11"/>
    <w:rsid w:val="00B77EE0"/>
    <w:rsid w:val="00B83136"/>
    <w:rsid w:val="00B854AB"/>
    <w:rsid w:val="00B87BAE"/>
    <w:rsid w:val="00B917F8"/>
    <w:rsid w:val="00B91BA4"/>
    <w:rsid w:val="00B9325F"/>
    <w:rsid w:val="00B94FFF"/>
    <w:rsid w:val="00B96864"/>
    <w:rsid w:val="00BA08F8"/>
    <w:rsid w:val="00BA0CBC"/>
    <w:rsid w:val="00BA2ED8"/>
    <w:rsid w:val="00BA2F25"/>
    <w:rsid w:val="00BA4076"/>
    <w:rsid w:val="00BA43BD"/>
    <w:rsid w:val="00BB1D23"/>
    <w:rsid w:val="00BB203D"/>
    <w:rsid w:val="00BE562A"/>
    <w:rsid w:val="00BF1A4B"/>
    <w:rsid w:val="00C03365"/>
    <w:rsid w:val="00C07272"/>
    <w:rsid w:val="00C07FD6"/>
    <w:rsid w:val="00C1344F"/>
    <w:rsid w:val="00C20CCD"/>
    <w:rsid w:val="00C20E7C"/>
    <w:rsid w:val="00C30E03"/>
    <w:rsid w:val="00C341E6"/>
    <w:rsid w:val="00C3447C"/>
    <w:rsid w:val="00C36C79"/>
    <w:rsid w:val="00C41705"/>
    <w:rsid w:val="00C53BB8"/>
    <w:rsid w:val="00C55B1A"/>
    <w:rsid w:val="00C56829"/>
    <w:rsid w:val="00C62595"/>
    <w:rsid w:val="00C640BE"/>
    <w:rsid w:val="00C7514A"/>
    <w:rsid w:val="00C81075"/>
    <w:rsid w:val="00C846CD"/>
    <w:rsid w:val="00C85F44"/>
    <w:rsid w:val="00C87918"/>
    <w:rsid w:val="00C94BD0"/>
    <w:rsid w:val="00C967E8"/>
    <w:rsid w:val="00CA2E64"/>
    <w:rsid w:val="00CA4F46"/>
    <w:rsid w:val="00CB4AAF"/>
    <w:rsid w:val="00CB4E5B"/>
    <w:rsid w:val="00CB55B1"/>
    <w:rsid w:val="00CC4073"/>
    <w:rsid w:val="00CE23E1"/>
    <w:rsid w:val="00CE71C6"/>
    <w:rsid w:val="00CF1FE3"/>
    <w:rsid w:val="00CF77C1"/>
    <w:rsid w:val="00CF781D"/>
    <w:rsid w:val="00D0261D"/>
    <w:rsid w:val="00D07737"/>
    <w:rsid w:val="00D13E25"/>
    <w:rsid w:val="00D16687"/>
    <w:rsid w:val="00D16A09"/>
    <w:rsid w:val="00D22FB3"/>
    <w:rsid w:val="00D24939"/>
    <w:rsid w:val="00D26707"/>
    <w:rsid w:val="00D33588"/>
    <w:rsid w:val="00D34136"/>
    <w:rsid w:val="00D36BCC"/>
    <w:rsid w:val="00D502B1"/>
    <w:rsid w:val="00D51D3D"/>
    <w:rsid w:val="00D66B06"/>
    <w:rsid w:val="00D71BE1"/>
    <w:rsid w:val="00D73529"/>
    <w:rsid w:val="00D7699E"/>
    <w:rsid w:val="00D834C0"/>
    <w:rsid w:val="00D87289"/>
    <w:rsid w:val="00D90160"/>
    <w:rsid w:val="00D92C1D"/>
    <w:rsid w:val="00D92DAA"/>
    <w:rsid w:val="00D95475"/>
    <w:rsid w:val="00D977B4"/>
    <w:rsid w:val="00DA769F"/>
    <w:rsid w:val="00DB08DE"/>
    <w:rsid w:val="00DB4265"/>
    <w:rsid w:val="00DB5B99"/>
    <w:rsid w:val="00DC0F4B"/>
    <w:rsid w:val="00DC61BF"/>
    <w:rsid w:val="00DD13AB"/>
    <w:rsid w:val="00DD2777"/>
    <w:rsid w:val="00DD6D85"/>
    <w:rsid w:val="00DD6E71"/>
    <w:rsid w:val="00DE1EA3"/>
    <w:rsid w:val="00DF061B"/>
    <w:rsid w:val="00DF6DB6"/>
    <w:rsid w:val="00DF6F45"/>
    <w:rsid w:val="00E05B6F"/>
    <w:rsid w:val="00E160FC"/>
    <w:rsid w:val="00E268B2"/>
    <w:rsid w:val="00E3027B"/>
    <w:rsid w:val="00E31A56"/>
    <w:rsid w:val="00E3252F"/>
    <w:rsid w:val="00E32881"/>
    <w:rsid w:val="00E33325"/>
    <w:rsid w:val="00E33818"/>
    <w:rsid w:val="00E3629D"/>
    <w:rsid w:val="00E36E15"/>
    <w:rsid w:val="00E36F24"/>
    <w:rsid w:val="00E41608"/>
    <w:rsid w:val="00E53044"/>
    <w:rsid w:val="00E54386"/>
    <w:rsid w:val="00E5523B"/>
    <w:rsid w:val="00E60E45"/>
    <w:rsid w:val="00E617C9"/>
    <w:rsid w:val="00E641E5"/>
    <w:rsid w:val="00E66C8C"/>
    <w:rsid w:val="00E70E61"/>
    <w:rsid w:val="00E730A8"/>
    <w:rsid w:val="00E73BF9"/>
    <w:rsid w:val="00E74D93"/>
    <w:rsid w:val="00E82680"/>
    <w:rsid w:val="00E84662"/>
    <w:rsid w:val="00E85DE5"/>
    <w:rsid w:val="00E91D50"/>
    <w:rsid w:val="00E91E2C"/>
    <w:rsid w:val="00E96FFF"/>
    <w:rsid w:val="00EA6E5D"/>
    <w:rsid w:val="00EB4916"/>
    <w:rsid w:val="00EB5DA7"/>
    <w:rsid w:val="00EC342B"/>
    <w:rsid w:val="00EC3B29"/>
    <w:rsid w:val="00EC747C"/>
    <w:rsid w:val="00EC7610"/>
    <w:rsid w:val="00ED2EC3"/>
    <w:rsid w:val="00F038B8"/>
    <w:rsid w:val="00F045B8"/>
    <w:rsid w:val="00F05329"/>
    <w:rsid w:val="00F07AC9"/>
    <w:rsid w:val="00F07C36"/>
    <w:rsid w:val="00F21AB3"/>
    <w:rsid w:val="00F31779"/>
    <w:rsid w:val="00F42F87"/>
    <w:rsid w:val="00F475C2"/>
    <w:rsid w:val="00F476BA"/>
    <w:rsid w:val="00F55828"/>
    <w:rsid w:val="00F61D63"/>
    <w:rsid w:val="00F6561F"/>
    <w:rsid w:val="00F66B8B"/>
    <w:rsid w:val="00F72624"/>
    <w:rsid w:val="00F73A7F"/>
    <w:rsid w:val="00F741FC"/>
    <w:rsid w:val="00F748DF"/>
    <w:rsid w:val="00F828C5"/>
    <w:rsid w:val="00F8485D"/>
    <w:rsid w:val="00F92BD0"/>
    <w:rsid w:val="00F9437B"/>
    <w:rsid w:val="00FA46C0"/>
    <w:rsid w:val="00FB45D7"/>
    <w:rsid w:val="00FB6C43"/>
    <w:rsid w:val="00FC1066"/>
    <w:rsid w:val="00FC19F3"/>
    <w:rsid w:val="00FC5C89"/>
    <w:rsid w:val="00FC6893"/>
    <w:rsid w:val="00FD369A"/>
    <w:rsid w:val="00FE132D"/>
    <w:rsid w:val="00FE66B6"/>
    <w:rsid w:val="00FE6C8D"/>
    <w:rsid w:val="00FF1429"/>
    <w:rsid w:val="00FF5AD8"/>
    <w:rsid w:val="00FF6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568C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euer Standard"/>
    <w:qFormat/>
    <w:rsid w:val="00085174"/>
    <w:pPr>
      <w:spacing w:line="360" w:lineRule="auto"/>
    </w:pPr>
    <w:rPr>
      <w:rFonts w:ascii="Arial" w:hAnsi="Arial"/>
      <w:sz w:val="22"/>
      <w:lang w:val="en-GB"/>
    </w:rPr>
  </w:style>
  <w:style w:type="paragraph" w:styleId="Heading1">
    <w:name w:val="heading 1"/>
    <w:basedOn w:val="Normal"/>
    <w:link w:val="Heading1Char"/>
    <w:uiPriority w:val="9"/>
    <w:qFormat/>
    <w:rsid w:val="003865B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11A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11A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5BA"/>
    <w:rPr>
      <w:rFonts w:eastAsia="Times New Roman" w:cs="Times New Roman"/>
      <w:b/>
      <w:bCs/>
      <w:kern w:val="36"/>
      <w:sz w:val="48"/>
      <w:szCs w:val="48"/>
      <w:lang w:val="en-GB" w:eastAsia="en-GB"/>
    </w:rPr>
  </w:style>
  <w:style w:type="paragraph" w:styleId="NormalWeb">
    <w:name w:val="Normal (Web)"/>
    <w:basedOn w:val="Normal"/>
    <w:uiPriority w:val="99"/>
    <w:unhideWhenUsed/>
    <w:rsid w:val="003865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character" w:customStyle="1" w:styleId="apple-converted-space">
    <w:name w:val="apple-converted-space"/>
    <w:basedOn w:val="DefaultParagraphFont"/>
    <w:rsid w:val="003865BA"/>
  </w:style>
  <w:style w:type="character" w:styleId="Strong">
    <w:name w:val="Strong"/>
    <w:basedOn w:val="DefaultParagraphFont"/>
    <w:uiPriority w:val="22"/>
    <w:qFormat/>
    <w:rsid w:val="003865BA"/>
    <w:rPr>
      <w:b/>
      <w:bCs/>
    </w:rPr>
  </w:style>
  <w:style w:type="character" w:customStyle="1" w:styleId="mi">
    <w:name w:val="mi"/>
    <w:basedOn w:val="DefaultParagraphFont"/>
    <w:rsid w:val="003865BA"/>
  </w:style>
  <w:style w:type="character" w:customStyle="1" w:styleId="mo">
    <w:name w:val="mo"/>
    <w:basedOn w:val="DefaultParagraphFont"/>
    <w:rsid w:val="003865BA"/>
  </w:style>
  <w:style w:type="character" w:customStyle="1" w:styleId="mtext">
    <w:name w:val="mtext"/>
    <w:basedOn w:val="DefaultParagraphFont"/>
    <w:rsid w:val="003865BA"/>
  </w:style>
  <w:style w:type="character" w:customStyle="1" w:styleId="mn">
    <w:name w:val="mn"/>
    <w:basedOn w:val="DefaultParagraphFont"/>
    <w:rsid w:val="003865BA"/>
  </w:style>
  <w:style w:type="character" w:customStyle="1" w:styleId="citation">
    <w:name w:val="citation"/>
    <w:basedOn w:val="DefaultParagraphFont"/>
    <w:rsid w:val="003865BA"/>
  </w:style>
  <w:style w:type="character" w:styleId="Emphasis">
    <w:name w:val="Emphasis"/>
    <w:basedOn w:val="DefaultParagraphFont"/>
    <w:uiPriority w:val="20"/>
    <w:qFormat/>
    <w:rsid w:val="003865BA"/>
    <w:rPr>
      <w:i/>
      <w:iCs/>
    </w:rPr>
  </w:style>
  <w:style w:type="character" w:styleId="Hyperlink">
    <w:name w:val="Hyperlink"/>
    <w:basedOn w:val="DefaultParagraphFont"/>
    <w:uiPriority w:val="99"/>
    <w:unhideWhenUsed/>
    <w:rsid w:val="00D24939"/>
    <w:rPr>
      <w:strike w:val="0"/>
      <w:dstrike w:val="0"/>
      <w:color w:val="3C63AF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72E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2EC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5523B"/>
    <w:pPr>
      <w:tabs>
        <w:tab w:val="center" w:pos="4677"/>
        <w:tab w:val="right" w:pos="9355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23B"/>
    <w:rPr>
      <w:rFonts w:ascii="Arial" w:hAnsi="Arial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5523B"/>
    <w:pPr>
      <w:tabs>
        <w:tab w:val="center" w:pos="4677"/>
        <w:tab w:val="right" w:pos="9355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23B"/>
    <w:rPr>
      <w:rFonts w:ascii="Arial" w:hAnsi="Arial"/>
      <w:sz w:val="22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4838BB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ref-journal">
    <w:name w:val="ref-journal"/>
    <w:basedOn w:val="DefaultParagraphFont"/>
    <w:rsid w:val="009C3D53"/>
  </w:style>
  <w:style w:type="character" w:customStyle="1" w:styleId="Heading2Char">
    <w:name w:val="Heading 2 Char"/>
    <w:basedOn w:val="DefaultParagraphFont"/>
    <w:link w:val="Heading2"/>
    <w:uiPriority w:val="9"/>
    <w:semiHidden/>
    <w:rsid w:val="004011A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11AA"/>
    <w:rPr>
      <w:rFonts w:asciiTheme="majorHAnsi" w:eastAsiaTheme="majorEastAsia" w:hAnsiTheme="majorHAnsi" w:cstheme="majorBidi"/>
      <w:b/>
      <w:bCs/>
      <w:color w:val="4F81BD" w:themeColor="accent1"/>
      <w:sz w:val="22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21CAD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85331E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B9325F"/>
  </w:style>
  <w:style w:type="character" w:styleId="CommentReference">
    <w:name w:val="annotation reference"/>
    <w:basedOn w:val="DefaultParagraphFont"/>
    <w:uiPriority w:val="99"/>
    <w:semiHidden/>
    <w:unhideWhenUsed/>
    <w:rsid w:val="00833B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3B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3BCC"/>
    <w:rPr>
      <w:rFonts w:ascii="Arial" w:hAnsi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B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BCC"/>
    <w:rPr>
      <w:rFonts w:ascii="Arial" w:hAnsi="Arial"/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euer Standard"/>
    <w:qFormat/>
    <w:rsid w:val="00085174"/>
    <w:pPr>
      <w:spacing w:line="360" w:lineRule="auto"/>
    </w:pPr>
    <w:rPr>
      <w:rFonts w:ascii="Arial" w:hAnsi="Arial"/>
      <w:sz w:val="22"/>
      <w:lang w:val="en-GB"/>
    </w:rPr>
  </w:style>
  <w:style w:type="paragraph" w:styleId="Heading1">
    <w:name w:val="heading 1"/>
    <w:basedOn w:val="Normal"/>
    <w:link w:val="Heading1Char"/>
    <w:uiPriority w:val="9"/>
    <w:qFormat/>
    <w:rsid w:val="003865B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11A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11A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5BA"/>
    <w:rPr>
      <w:rFonts w:eastAsia="Times New Roman" w:cs="Times New Roman"/>
      <w:b/>
      <w:bCs/>
      <w:kern w:val="36"/>
      <w:sz w:val="48"/>
      <w:szCs w:val="48"/>
      <w:lang w:val="en-GB" w:eastAsia="en-GB"/>
    </w:rPr>
  </w:style>
  <w:style w:type="paragraph" w:styleId="NormalWeb">
    <w:name w:val="Normal (Web)"/>
    <w:basedOn w:val="Normal"/>
    <w:uiPriority w:val="99"/>
    <w:unhideWhenUsed/>
    <w:rsid w:val="003865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character" w:customStyle="1" w:styleId="apple-converted-space">
    <w:name w:val="apple-converted-space"/>
    <w:basedOn w:val="DefaultParagraphFont"/>
    <w:rsid w:val="003865BA"/>
  </w:style>
  <w:style w:type="character" w:styleId="Strong">
    <w:name w:val="Strong"/>
    <w:basedOn w:val="DefaultParagraphFont"/>
    <w:uiPriority w:val="22"/>
    <w:qFormat/>
    <w:rsid w:val="003865BA"/>
    <w:rPr>
      <w:b/>
      <w:bCs/>
    </w:rPr>
  </w:style>
  <w:style w:type="character" w:customStyle="1" w:styleId="mi">
    <w:name w:val="mi"/>
    <w:basedOn w:val="DefaultParagraphFont"/>
    <w:rsid w:val="003865BA"/>
  </w:style>
  <w:style w:type="character" w:customStyle="1" w:styleId="mo">
    <w:name w:val="mo"/>
    <w:basedOn w:val="DefaultParagraphFont"/>
    <w:rsid w:val="003865BA"/>
  </w:style>
  <w:style w:type="character" w:customStyle="1" w:styleId="mtext">
    <w:name w:val="mtext"/>
    <w:basedOn w:val="DefaultParagraphFont"/>
    <w:rsid w:val="003865BA"/>
  </w:style>
  <w:style w:type="character" w:customStyle="1" w:styleId="mn">
    <w:name w:val="mn"/>
    <w:basedOn w:val="DefaultParagraphFont"/>
    <w:rsid w:val="003865BA"/>
  </w:style>
  <w:style w:type="character" w:customStyle="1" w:styleId="citation">
    <w:name w:val="citation"/>
    <w:basedOn w:val="DefaultParagraphFont"/>
    <w:rsid w:val="003865BA"/>
  </w:style>
  <w:style w:type="character" w:styleId="Emphasis">
    <w:name w:val="Emphasis"/>
    <w:basedOn w:val="DefaultParagraphFont"/>
    <w:uiPriority w:val="20"/>
    <w:qFormat/>
    <w:rsid w:val="003865BA"/>
    <w:rPr>
      <w:i/>
      <w:iCs/>
    </w:rPr>
  </w:style>
  <w:style w:type="character" w:styleId="Hyperlink">
    <w:name w:val="Hyperlink"/>
    <w:basedOn w:val="DefaultParagraphFont"/>
    <w:uiPriority w:val="99"/>
    <w:unhideWhenUsed/>
    <w:rsid w:val="00D24939"/>
    <w:rPr>
      <w:strike w:val="0"/>
      <w:dstrike w:val="0"/>
      <w:color w:val="3C63AF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72E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2EC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5523B"/>
    <w:pPr>
      <w:tabs>
        <w:tab w:val="center" w:pos="4677"/>
        <w:tab w:val="right" w:pos="9355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23B"/>
    <w:rPr>
      <w:rFonts w:ascii="Arial" w:hAnsi="Arial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5523B"/>
    <w:pPr>
      <w:tabs>
        <w:tab w:val="center" w:pos="4677"/>
        <w:tab w:val="right" w:pos="9355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23B"/>
    <w:rPr>
      <w:rFonts w:ascii="Arial" w:hAnsi="Arial"/>
      <w:sz w:val="22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4838BB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ref-journal">
    <w:name w:val="ref-journal"/>
    <w:basedOn w:val="DefaultParagraphFont"/>
    <w:rsid w:val="009C3D53"/>
  </w:style>
  <w:style w:type="character" w:customStyle="1" w:styleId="Heading2Char">
    <w:name w:val="Heading 2 Char"/>
    <w:basedOn w:val="DefaultParagraphFont"/>
    <w:link w:val="Heading2"/>
    <w:uiPriority w:val="9"/>
    <w:semiHidden/>
    <w:rsid w:val="004011A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11AA"/>
    <w:rPr>
      <w:rFonts w:asciiTheme="majorHAnsi" w:eastAsiaTheme="majorEastAsia" w:hAnsiTheme="majorHAnsi" w:cstheme="majorBidi"/>
      <w:b/>
      <w:bCs/>
      <w:color w:val="4F81BD" w:themeColor="accent1"/>
      <w:sz w:val="22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21CAD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85331E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B9325F"/>
  </w:style>
  <w:style w:type="character" w:styleId="CommentReference">
    <w:name w:val="annotation reference"/>
    <w:basedOn w:val="DefaultParagraphFont"/>
    <w:uiPriority w:val="99"/>
    <w:semiHidden/>
    <w:unhideWhenUsed/>
    <w:rsid w:val="00833B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3B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3BCC"/>
    <w:rPr>
      <w:rFonts w:ascii="Arial" w:hAnsi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B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BCC"/>
    <w:rPr>
      <w:rFonts w:ascii="Arial" w:hAnsi="Arial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1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96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8454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2739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87094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0346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40253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79439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96583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3269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91906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26404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219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6944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98170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04235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43909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55723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46517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44879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10393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6889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55198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8034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3286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7038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71430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2399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9547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53407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89280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773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58803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3165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34169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49410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42160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1841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71272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40423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67278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8756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92644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73828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15765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2651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75207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9294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89299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7281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78997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89878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73661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52511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14717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9809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46486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0918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11248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616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65694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0251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20990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9067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0550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1930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84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6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8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1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0178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0226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84659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84338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65701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9306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05910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90946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44001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47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07129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24076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06978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7451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83852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58863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06842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2648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69565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8197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11279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25340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34134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3117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15250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4480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40478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14877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52175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0482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73009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3331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56147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4112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74046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59564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82358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37452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2313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0584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33651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15024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03812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8821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18324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6906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82895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9361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22773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491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22254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4251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99057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157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03011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5803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42751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912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03120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101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21782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58967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727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0427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67635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5751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86496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927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35574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4147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35804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89551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3201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3412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702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6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5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7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12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13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66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9659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03216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59413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172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90581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83010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2724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6977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20718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95027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91944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32452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38568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7730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97510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47472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34021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22604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06232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06598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67967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5718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3231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9129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633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4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9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6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07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8701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60096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78612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3775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477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0827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35627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45264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55530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76734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1053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5772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48195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16033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28557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47920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97877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4586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13750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3155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08216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8503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79481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77893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48370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03457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37555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1073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6411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1496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34836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17912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82478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22510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81339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202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21220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87696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47020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22502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92557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2713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0859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14640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72521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3341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89838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4802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74642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09591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31682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7983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0297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1273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80725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8310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20001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8809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42847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7422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60056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8820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32475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50017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90993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4035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62994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4185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46625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0714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72333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2457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662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35565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917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46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366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55406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01090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2662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41357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41346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88157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409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5053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67654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56709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91523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70596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7699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14244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6626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82766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2746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59152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66288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9030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8411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0082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7266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0969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32638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558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0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5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25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2342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23064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61917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5167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64990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98996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0334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64168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36030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3949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75062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157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05010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5535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46632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6935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50529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3442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24809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2540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67683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73571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1822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7283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82658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35520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3735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3341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355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6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190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54484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57640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27806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41177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1741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95777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20554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06509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26268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61113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5457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6053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4641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91756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51106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48746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9984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30899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22392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19971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1076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99959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5865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10338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5659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11428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03432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76355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53768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1891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54225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25461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38013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05558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92663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63371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2573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69539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2815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55396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55883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0918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6890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526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3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0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81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46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04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0574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42131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59061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89573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23697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46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04050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0847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0136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8363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07620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81315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69154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0179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65243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29471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29274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5121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37089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2591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50562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75606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14044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6171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4164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16673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46274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0037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05581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583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21511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2439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27677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4520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2000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793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11402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8654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98190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96123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25795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6980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52181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2210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39913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0787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07211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4498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37438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7425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91563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97127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24033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2536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03463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90237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69055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288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79214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7252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2688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20812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435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80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1082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6646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35987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48573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52805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6481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57555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3817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80245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1433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56445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2711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20909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935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39564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56876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07229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5634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26340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5260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60288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1335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69379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72624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56581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6001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26302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0128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69056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5988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057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3470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98116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287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19914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64759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18353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0429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52186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8678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89600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59152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98750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6337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16072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26669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86420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4843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63496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5292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79026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84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68814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2796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14938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1579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67445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7253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23265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1590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41653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43053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36553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3538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83502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2395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443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6700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565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58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8500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6393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14370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8074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80125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1253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2575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10681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19555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43771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69216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94125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76330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59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25771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5597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15659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8842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96256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73186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7871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31538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0850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196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21381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7815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81205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3121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01507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4392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64386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0352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89828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7689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82693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36217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23378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44380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16178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6827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82441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50814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46945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4529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23564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45240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60841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6917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47696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82348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62506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28016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42639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83805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31963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8610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14174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1110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24349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6650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23382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9252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4814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2891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361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0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1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9976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1100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65386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8381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13981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2567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51312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49260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51082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02213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86829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7110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11259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45502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46602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44063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68345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77440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28012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6024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00703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22384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80229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78509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60144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0183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79312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5920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05792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1425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17124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07256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77837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35167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16401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8244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80948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5509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00010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44969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49620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2995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61071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2627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46801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47881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88568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45586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18269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84891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38951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22748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47540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0903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39862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8133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60067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01784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23838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46303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23196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38216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452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45664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97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1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28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10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1C7CE6A0-F2E6-4696-A8DB-12E5AEC22C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47</Words>
  <Characters>686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8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m Schneider</dc:creator>
  <cp:lastModifiedBy>FitzpatrickC</cp:lastModifiedBy>
  <cp:revision>4</cp:revision>
  <cp:lastPrinted>2015-07-07T07:52:00Z</cp:lastPrinted>
  <dcterms:created xsi:type="dcterms:W3CDTF">2016-10-05T11:27:00Z</dcterms:created>
  <dcterms:modified xsi:type="dcterms:W3CDTF">2016-10-15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10"&gt;&lt;session id="yx4Ccajf"/&gt;&lt;style id="http://www.zotero.org/styles/plos-neglected-tropical-diseases" hasBibliography="1" bibliographyStyleHasBeenSet="1"/&gt;&lt;prefs&gt;&lt;pref name="fieldType" value="Field"/&gt;&lt;pref nam</vt:lpwstr>
  </property>
  <property fmtid="{D5CDD505-2E9C-101B-9397-08002B2CF9AE}" pid="3" name="ZOTERO_PREF_2">
    <vt:lpwstr>e="storeReferences" value="true"/&gt;&lt;pref name="automaticJournalAbbreviations" value="true"/&gt;&lt;pref name="noteType" value="0"/&gt;&lt;/prefs&gt;&lt;/data&gt;</vt:lpwstr>
  </property>
</Properties>
</file>